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A32E1" w14:textId="4EE34169" w:rsidR="008063EC" w:rsidRPr="003A3F04" w:rsidRDefault="003A3F04" w:rsidP="003A3F04">
      <w:pPr>
        <w:pStyle w:val="NormalWeb"/>
        <w:spacing w:line="48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3A3F04">
        <w:rPr>
          <w:rFonts w:ascii="Calibri" w:hAnsi="Calibri" w:cs="Calibri"/>
          <w:b/>
          <w:bCs/>
          <w:sz w:val="22"/>
          <w:szCs w:val="22"/>
          <w:lang w:val="en-US"/>
        </w:rPr>
        <w:t>Supplementary Figure 1. Flow Chart.</w:t>
      </w:r>
      <w:r w:rsidRPr="003A3F04">
        <w:rPr>
          <w:rFonts w:ascii="Calibri" w:hAnsi="Calibri" w:cs="Calibri"/>
          <w:sz w:val="22"/>
          <w:szCs w:val="22"/>
          <w:lang w:val="en-US"/>
        </w:rPr>
        <w:t xml:space="preserve"> HCT: hematopoietic cell transplantation. LET: letermovir. R: recipient.</w:t>
      </w:r>
      <w:r w:rsidR="008063EC" w:rsidRPr="003A3F04">
        <w:rPr>
          <w:rFonts w:ascii="Calibri" w:hAnsi="Calibri" w:cs="Calibri"/>
          <w:b/>
          <w:bCs/>
          <w:noProof/>
          <w:sz w:val="22"/>
          <w:szCs w:val="22"/>
          <w:lang w:val="en-US"/>
        </w:rPr>
        <w:drawing>
          <wp:inline distT="0" distB="0" distL="0" distR="0" wp14:anchorId="271F4B36" wp14:editId="3E785E87">
            <wp:extent cx="5753735" cy="4485640"/>
            <wp:effectExtent l="0" t="0" r="0" b="0"/>
            <wp:docPr id="665620815" name="Image 1" descr="Une image contenant texte, diagramme, Plan, Dessin techniqu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620815" name="Image 1" descr="Une image contenant texte, diagramme, Plan, Dessin techniqu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48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063EC" w:rsidRPr="003A3F04"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01FEA4F4" w14:textId="77777777" w:rsidR="008063EC" w:rsidRPr="003A3F04" w:rsidRDefault="008063EC" w:rsidP="008063EC">
      <w:pPr>
        <w:spacing w:line="480" w:lineRule="auto"/>
        <w:contextualSpacing/>
        <w:mirrorIndents/>
        <w:rPr>
          <w:rFonts w:ascii="Calibri" w:hAnsi="Calibri" w:cs="Calibri"/>
          <w:b/>
          <w:bCs/>
          <w:sz w:val="22"/>
          <w:szCs w:val="22"/>
          <w:lang w:val="en-US"/>
        </w:rPr>
      </w:pPr>
      <w:r w:rsidRPr="003A3F04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 xml:space="preserve">Supplementary Table 1. </w:t>
      </w:r>
      <w:r w:rsidRPr="003A3F04">
        <w:rPr>
          <w:rFonts w:ascii="Calibri" w:hAnsi="Calibri" w:cs="Calibri"/>
          <w:sz w:val="22"/>
          <w:szCs w:val="22"/>
          <w:lang w:val="en-US"/>
        </w:rPr>
        <w:t xml:space="preserve">Detailed cumulative incidences for clinically significant CMV </w:t>
      </w:r>
      <w:proofErr w:type="spellStart"/>
      <w:r w:rsidRPr="003A3F04">
        <w:rPr>
          <w:rFonts w:ascii="Calibri" w:hAnsi="Calibri" w:cs="Calibri"/>
          <w:sz w:val="22"/>
          <w:szCs w:val="22"/>
          <w:lang w:val="en-US"/>
        </w:rPr>
        <w:t>inrection</w:t>
      </w:r>
      <w:proofErr w:type="spellEnd"/>
      <w:r w:rsidRPr="003A3F04">
        <w:rPr>
          <w:rFonts w:ascii="Calibri" w:hAnsi="Calibri" w:cs="Calibri"/>
          <w:sz w:val="22"/>
          <w:szCs w:val="22"/>
          <w:lang w:val="en-US"/>
        </w:rPr>
        <w:t xml:space="preserve"> and CMV </w:t>
      </w:r>
      <w:proofErr w:type="spellStart"/>
      <w:r w:rsidRPr="003A3F04">
        <w:rPr>
          <w:rFonts w:ascii="Calibri" w:hAnsi="Calibri" w:cs="Calibri"/>
          <w:sz w:val="22"/>
          <w:szCs w:val="22"/>
          <w:lang w:val="en-US"/>
        </w:rPr>
        <w:t>DNAemia</w:t>
      </w:r>
      <w:proofErr w:type="spellEnd"/>
      <w:r w:rsidRPr="003A3F04">
        <w:rPr>
          <w:rFonts w:ascii="Calibri" w:hAnsi="Calibri" w:cs="Calibri"/>
          <w:sz w:val="22"/>
          <w:szCs w:val="22"/>
          <w:lang w:val="en-US"/>
        </w:rPr>
        <w:t xml:space="preserve"> by day 180 posttransplant.</w:t>
      </w:r>
      <w:r w:rsidRPr="003A3F0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</w:p>
    <w:tbl>
      <w:tblPr>
        <w:tblStyle w:val="TableauListe2"/>
        <w:tblW w:w="0" w:type="auto"/>
        <w:tblLook w:val="04A0" w:firstRow="1" w:lastRow="0" w:firstColumn="1" w:lastColumn="0" w:noHBand="0" w:noVBand="1"/>
      </w:tblPr>
      <w:tblGrid>
        <w:gridCol w:w="3111"/>
        <w:gridCol w:w="1682"/>
        <w:gridCol w:w="2095"/>
        <w:gridCol w:w="2168"/>
      </w:tblGrid>
      <w:tr w:rsidR="008063EC" w:rsidRPr="003A3F04" w14:paraId="30565BB6" w14:textId="77777777" w:rsidTr="00D62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AD57F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D2D1A" w14:textId="77777777" w:rsidR="008063EC" w:rsidRPr="003A3F04" w:rsidRDefault="008063EC" w:rsidP="00D62756">
            <w:pPr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>Overall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7FF43" w14:textId="77777777" w:rsidR="008063EC" w:rsidRPr="003A3F04" w:rsidRDefault="008063EC" w:rsidP="00D62756">
            <w:pPr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>Pre-letermovi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86564" w14:textId="77777777" w:rsidR="008063EC" w:rsidRPr="003A3F04" w:rsidRDefault="008063EC" w:rsidP="00D62756">
            <w:pPr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>Post-letermovir (95% CI)</w:t>
            </w:r>
          </w:p>
        </w:tc>
      </w:tr>
      <w:tr w:rsidR="008063EC" w:rsidRPr="003A3F04" w14:paraId="598B7FF8" w14:textId="77777777" w:rsidTr="00D6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9194C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color w:val="156082" w:themeColor="accent1"/>
                <w:sz w:val="22"/>
                <w:szCs w:val="22"/>
                <w:lang w:val="en-US" w:eastAsia="fr-CH"/>
              </w:rPr>
              <w:t xml:space="preserve">First </w:t>
            </w:r>
            <w:proofErr w:type="spellStart"/>
            <w:r w:rsidRPr="003A3F04">
              <w:rPr>
                <w:rFonts w:ascii="Calibri" w:eastAsia="Times New Roman" w:hAnsi="Calibri" w:cs="Calibri"/>
                <w:color w:val="156082" w:themeColor="accent1"/>
                <w:sz w:val="22"/>
                <w:szCs w:val="22"/>
                <w:lang w:val="en-US" w:eastAsia="fr-CH"/>
              </w:rPr>
              <w:t>csCMV</w:t>
            </w:r>
            <w:proofErr w:type="spellEnd"/>
            <w:r w:rsidRPr="003A3F04">
              <w:rPr>
                <w:rFonts w:ascii="Calibri" w:eastAsia="Times New Roman" w:hAnsi="Calibri" w:cs="Calibri"/>
                <w:color w:val="156082" w:themeColor="accent1"/>
                <w:sz w:val="22"/>
                <w:szCs w:val="22"/>
                <w:lang w:val="en-US" w:eastAsia="fr-CH"/>
              </w:rPr>
              <w:t xml:space="preserve"> infec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41C840E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02C1E9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5D5E3A8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fr-CH"/>
              </w:rPr>
            </w:pPr>
          </w:p>
        </w:tc>
      </w:tr>
      <w:tr w:rsidR="008063EC" w:rsidRPr="003A3F04" w14:paraId="4BB091D5" w14:textId="77777777" w:rsidTr="00D6275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7B92210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 xml:space="preserve">Pre-HCT CMV-IgG tite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</w:tcBorders>
          </w:tcPr>
          <w:p w14:paraId="745C98E6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666666" w:themeColor="text1" w:themeTint="99"/>
            </w:tcBorders>
          </w:tcPr>
          <w:p w14:paraId="1F62AEA3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7D25917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</w:tr>
      <w:tr w:rsidR="008063EC" w:rsidRPr="003A3F04" w14:paraId="6E5A5479" w14:textId="77777777" w:rsidTr="00D6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FD78759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Hig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A703B8C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47.6% (41.4-53.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EA93802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74.1% (64.5-81.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CD68FE0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29.8% (22.7-37.1)</w:t>
            </w:r>
          </w:p>
        </w:tc>
      </w:tr>
      <w:tr w:rsidR="008063EC" w:rsidRPr="003A3F04" w14:paraId="20A99816" w14:textId="77777777" w:rsidTr="00D6275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678678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Low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09E5B46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22.5% (11.5-35.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6205051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25.3% (10.9-42.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0B5FCA2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17.5% (4.0-38.8)</w:t>
            </w:r>
          </w:p>
        </w:tc>
      </w:tr>
      <w:tr w:rsidR="008063EC" w:rsidRPr="003A3F04" w14:paraId="40B6F199" w14:textId="77777777" w:rsidTr="00D6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53C578A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Negativ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6F710EB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3.6% (1.5-7.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F50BB4C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2.8% (0.05-8.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72E27BA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>4.1% (1.3-9.5)</w:t>
            </w:r>
          </w:p>
        </w:tc>
      </w:tr>
      <w:tr w:rsidR="008063EC" w:rsidRPr="003A3F04" w14:paraId="4BBA3CFC" w14:textId="77777777" w:rsidTr="00D6275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55F4B21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2"/>
                <w:szCs w:val="22"/>
                <w:lang w:val="en-US" w:eastAsia="fr-CH"/>
              </w:rPr>
              <w:t>p</w:t>
            </w: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73D214F1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5D7A473A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70B68A4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</w:tr>
      <w:tr w:rsidR="008063EC" w:rsidRPr="003A3F04" w14:paraId="420C629D" w14:textId="77777777" w:rsidTr="00D6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2C26E7B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>Pre-HCT CMV-</w:t>
            </w:r>
            <w:proofErr w:type="spellStart"/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>DNAemia</w:t>
            </w:r>
            <w:proofErr w:type="spellEnd"/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381543D8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D8832C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672CF052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</w:tr>
      <w:tr w:rsidR="008063EC" w:rsidRPr="003A3F04" w14:paraId="46CB2C1B" w14:textId="77777777" w:rsidTr="00D6275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702FFF4B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Detectab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7C61CD6A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>61.3% (47.6-72.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4F124E5F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80.0% (56.7-91.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0C557DE3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48.2% (30.8-63.7)</w:t>
            </w:r>
          </w:p>
        </w:tc>
      </w:tr>
      <w:tr w:rsidR="008063EC" w:rsidRPr="003A3F04" w14:paraId="287A34F6" w14:textId="77777777" w:rsidTr="00D6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DBF3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Undetectab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DF8CE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>26.9% (22.3-31.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ED6AB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37.8% (30.7-44.9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E442D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15.9% (10.8-21.8)</w:t>
            </w:r>
          </w:p>
        </w:tc>
      </w:tr>
      <w:tr w:rsidR="008063EC" w:rsidRPr="003A3F04" w14:paraId="61992256" w14:textId="77777777" w:rsidTr="00D6275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E8733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2"/>
                <w:szCs w:val="22"/>
                <w:lang w:val="en-US" w:eastAsia="fr-CH"/>
              </w:rPr>
              <w:t>p</w:t>
            </w: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59475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D19C1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1E55D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</w:tr>
      <w:tr w:rsidR="008063EC" w:rsidRPr="003A3F04" w14:paraId="7320D6E9" w14:textId="77777777" w:rsidTr="00D6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71954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>Combined CMV-IgG / CMV-</w:t>
            </w:r>
            <w:proofErr w:type="spellStart"/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>DNA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238E6C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B9616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B597D18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</w:tr>
      <w:tr w:rsidR="008063EC" w:rsidRPr="003A3F04" w14:paraId="15720832" w14:textId="77777777" w:rsidTr="00D6275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196A4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 xml:space="preserve">High IgG/DT </w:t>
            </w:r>
            <w:proofErr w:type="spellStart"/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DNAemi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CDDEE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64.4% (49.6-75.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AD0D3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83.3% (59.2-79.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9EE91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49.6% (30.5-66.1)</w:t>
            </w:r>
          </w:p>
        </w:tc>
      </w:tr>
      <w:tr w:rsidR="008063EC" w:rsidRPr="003A3F04" w14:paraId="5D0166FA" w14:textId="77777777" w:rsidTr="00D6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11FA2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 xml:space="preserve">High IgG/UD </w:t>
            </w:r>
            <w:proofErr w:type="spellStart"/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DNAemi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76FE7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43.0% (36.22-49.5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CD9E4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70.6% (59.4-79.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FEC1A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25.5% (18.3-33.1)</w:t>
            </w:r>
          </w:p>
        </w:tc>
      </w:tr>
      <w:tr w:rsidR="008063EC" w:rsidRPr="003A3F04" w14:paraId="3EA1DFF1" w14:textId="77777777" w:rsidTr="00D6275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8743E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 xml:space="preserve">Low IgG/UD </w:t>
            </w:r>
            <w:proofErr w:type="spellStart"/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DNAemi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025D3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22.9% (11.2-37.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7C513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26.3% (11.4-44.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0574D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15.6% (2.2-40.5)</w:t>
            </w:r>
          </w:p>
        </w:tc>
      </w:tr>
      <w:tr w:rsidR="008063EC" w:rsidRPr="003A3F04" w14:paraId="4D41EE1D" w14:textId="77777777" w:rsidTr="00D6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8F884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 xml:space="preserve">Neg IgG/UD </w:t>
            </w:r>
            <w:proofErr w:type="spellStart"/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DNAemi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2C33C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3% (1.1-6.5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8A220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2.8% (0.5-8.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06A7D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3.1% (0.8-8.1)</w:t>
            </w:r>
          </w:p>
        </w:tc>
      </w:tr>
      <w:tr w:rsidR="008063EC" w:rsidRPr="003A3F04" w14:paraId="36D0FF9F" w14:textId="77777777" w:rsidTr="00D6275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8AAEB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2"/>
                <w:szCs w:val="22"/>
                <w:lang w:val="en-US" w:eastAsia="fr-CH"/>
              </w:rPr>
              <w:t>p</w:t>
            </w: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1F826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9B089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62C5F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</w:tr>
      <w:tr w:rsidR="008063EC" w:rsidRPr="003A3F04" w14:paraId="45B87375" w14:textId="77777777" w:rsidTr="00D6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EB38B4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color w:val="156082" w:themeColor="accent1"/>
                <w:sz w:val="22"/>
                <w:szCs w:val="22"/>
                <w:lang w:val="en-US" w:eastAsia="fr-CH"/>
              </w:rPr>
              <w:t xml:space="preserve">First detected CMV </w:t>
            </w:r>
            <w:proofErr w:type="spellStart"/>
            <w:r w:rsidRPr="003A3F04">
              <w:rPr>
                <w:rFonts w:ascii="Calibri" w:eastAsia="Times New Roman" w:hAnsi="Calibri" w:cs="Calibri"/>
                <w:color w:val="156082" w:themeColor="accent1"/>
                <w:sz w:val="22"/>
                <w:szCs w:val="22"/>
                <w:lang w:val="en-US" w:eastAsia="fr-CH"/>
              </w:rPr>
              <w:t>DNA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CEAFEDE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4094AA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E942E13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</w:tr>
      <w:tr w:rsidR="008063EC" w:rsidRPr="003A3F04" w14:paraId="43858343" w14:textId="77777777" w:rsidTr="00D6275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32205A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 xml:space="preserve">Pre-HCT CMV-IgG titers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666666" w:themeColor="text1" w:themeTint="99"/>
            </w:tcBorders>
          </w:tcPr>
          <w:p w14:paraId="2E0FF629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fr-CH"/>
              </w:rPr>
            </w:pP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</w:tcPr>
          <w:p w14:paraId="35635817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3731FD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</w:tr>
      <w:tr w:rsidR="008063EC" w:rsidRPr="003A3F04" w14:paraId="1F2F557D" w14:textId="77777777" w:rsidTr="00D6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097EB3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Hig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B4E7F4E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87.8% (83.0-91.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D76AAEC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96.9% (89.9-99.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C882CE6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81.9% (74.7-87.2)</w:t>
            </w:r>
          </w:p>
        </w:tc>
      </w:tr>
      <w:tr w:rsidR="008063EC" w:rsidRPr="003A3F04" w14:paraId="32104B2B" w14:textId="77777777" w:rsidTr="00D6275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5EF5F65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l-GR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Low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B2B8E5D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48.3% (33.0-62.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1017C8C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35.7% (18.5-53.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113DCF4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68.3% (38.9-85.7)</w:t>
            </w:r>
          </w:p>
        </w:tc>
      </w:tr>
      <w:tr w:rsidR="008063EC" w:rsidRPr="003A3F04" w14:paraId="0446E202" w14:textId="77777777" w:rsidTr="00D6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62071E2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Negativ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5BDCCF6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6.0% (3.0-10.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D6CB563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2.8% (0.5-8.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E775D66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8.3% (3.8-14.8)</w:t>
            </w:r>
          </w:p>
        </w:tc>
      </w:tr>
      <w:tr w:rsidR="008063EC" w:rsidRPr="003A3F04" w14:paraId="0E2C045D" w14:textId="77777777" w:rsidTr="00D6275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5912F0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2"/>
                <w:szCs w:val="22"/>
                <w:lang w:val="en-US" w:eastAsia="fr-CH"/>
              </w:rPr>
              <w:t>p</w:t>
            </w: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A383B1C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A40644F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354FAF3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</w:tr>
      <w:tr w:rsidR="008063EC" w:rsidRPr="003A3F04" w14:paraId="7C229CF4" w14:textId="77777777" w:rsidTr="00D6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9B00D38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>Pre-HCT CMV-</w:t>
            </w:r>
            <w:proofErr w:type="spellStart"/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>DNAemia</w:t>
            </w:r>
            <w:proofErr w:type="spellEnd"/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666666" w:themeColor="text1" w:themeTint="99"/>
            </w:tcBorders>
          </w:tcPr>
          <w:p w14:paraId="01F80858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fr-CH"/>
              </w:rPr>
            </w:pP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</w:tcPr>
          <w:p w14:paraId="2364DA22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110CBD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</w:tr>
      <w:tr w:rsidR="008063EC" w:rsidRPr="003A3F04" w14:paraId="24EBFD2B" w14:textId="77777777" w:rsidTr="00D6275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6EC24DD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Detectab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C4F259A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91.8% (80.6-96.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3624D53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96.0% (59.8-99.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D3D54D3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88.9% (71.4-96.0)</w:t>
            </w:r>
          </w:p>
        </w:tc>
      </w:tr>
      <w:tr w:rsidR="008063EC" w:rsidRPr="003A3F04" w14:paraId="007D97D1" w14:textId="77777777" w:rsidTr="00D6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5C1E49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Undetectab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5028AD2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50.8% (45.4-55.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946BE4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50.4% (428-57.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1FBB5E4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51.1% (43.3-58.3)</w:t>
            </w:r>
          </w:p>
        </w:tc>
      </w:tr>
      <w:tr w:rsidR="008063EC" w:rsidRPr="003A3F04" w14:paraId="2459B2A0" w14:textId="77777777" w:rsidTr="00D6275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D35D1F0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2"/>
                <w:szCs w:val="22"/>
                <w:lang w:val="en-US" w:eastAsia="fr-CH"/>
              </w:rPr>
              <w:t>p</w:t>
            </w: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4C3DA0D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890FF76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DA52A6E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</w:tr>
      <w:tr w:rsidR="008063EC" w:rsidRPr="003A3F04" w14:paraId="49255A09" w14:textId="77777777" w:rsidTr="00D6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02676D9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>Combined CMV-IgG / CMV-</w:t>
            </w:r>
            <w:proofErr w:type="spellStart"/>
            <w:r w:rsidRPr="003A3F04"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  <w:t>DNAemi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666666" w:themeColor="text1" w:themeTint="99"/>
            </w:tcBorders>
          </w:tcPr>
          <w:p w14:paraId="7EAA2AAF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</w:tcPr>
          <w:p w14:paraId="61348331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99E650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</w:p>
        </w:tc>
      </w:tr>
      <w:tr w:rsidR="008063EC" w:rsidRPr="003A3F04" w14:paraId="452A1D6D" w14:textId="77777777" w:rsidTr="00D6275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8FBF658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 xml:space="preserve">High IgG/DT </w:t>
            </w:r>
            <w:proofErr w:type="spellStart"/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DNAemi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526571A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92.7% (80.6-97.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AE83EB7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95.8% (58.5-99.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ABAA3C8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90.3% (70.3-97.1)</w:t>
            </w:r>
          </w:p>
        </w:tc>
      </w:tr>
      <w:tr w:rsidR="008063EC" w:rsidRPr="003A3F04" w14:paraId="2019F296" w14:textId="77777777" w:rsidTr="00D6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BB7BC68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 xml:space="preserve">High IgG/UD </w:t>
            </w:r>
            <w:proofErr w:type="spellStart"/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DNAemi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2C3CB81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86.4% (80.9-70.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C62F918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97.3% (88.1-99.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BFAD068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79.9% (71.7-85.9)</w:t>
            </w:r>
          </w:p>
        </w:tc>
      </w:tr>
      <w:tr w:rsidR="008063EC" w:rsidRPr="003A3F04" w14:paraId="14B6E57C" w14:textId="77777777" w:rsidTr="00D6275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E7C1EF0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lastRenderedPageBreak/>
              <w:t xml:space="preserve">Low IgG/UD </w:t>
            </w:r>
            <w:proofErr w:type="spellStart"/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DNAemi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ABBAABE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44.4% (28.6-59.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C91EE6D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33.3% (16.4-51.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574964C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66.7% (32.1-86.5)</w:t>
            </w:r>
          </w:p>
        </w:tc>
      </w:tr>
      <w:tr w:rsidR="008063EC" w:rsidRPr="003A3F04" w14:paraId="7F7290FB" w14:textId="77777777" w:rsidTr="00D6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78E93E6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 xml:space="preserve">Neg IgG/UD </w:t>
            </w:r>
            <w:proofErr w:type="spellStart"/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DNAemi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3CCADD4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5.4% (2.7-9.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E357E9A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2.8% (0.5-8.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5469298" w14:textId="77777777" w:rsidR="008063EC" w:rsidRPr="003A3F04" w:rsidRDefault="008063EC" w:rsidP="00D62756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7.3% (3.2-13.7)</w:t>
            </w:r>
          </w:p>
        </w:tc>
      </w:tr>
      <w:tr w:rsidR="008063EC" w:rsidRPr="003A3F04" w14:paraId="3EEB02DB" w14:textId="77777777" w:rsidTr="00D6275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DD20" w14:textId="77777777" w:rsidR="008063EC" w:rsidRPr="003A3F04" w:rsidRDefault="008063EC" w:rsidP="00D62756">
            <w:pPr>
              <w:contextualSpacing/>
              <w:mirrorIndents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2"/>
                <w:szCs w:val="22"/>
                <w:lang w:val="en-US" w:eastAsia="fr-CH"/>
              </w:rPr>
              <w:t>p</w:t>
            </w:r>
            <w:r w:rsidRPr="003A3F04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val="en-US" w:eastAsia="fr-CH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FFCDA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40413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D0E50" w14:textId="77777777" w:rsidR="008063EC" w:rsidRPr="003A3F04" w:rsidRDefault="008063EC" w:rsidP="00D62756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fr-CH"/>
              </w:rPr>
            </w:pPr>
            <w:r w:rsidRPr="003A3F04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</w:tr>
    </w:tbl>
    <w:p w14:paraId="6C1A70D6" w14:textId="5982F676" w:rsidR="00374494" w:rsidRPr="003A3F04" w:rsidRDefault="008063EC" w:rsidP="008063EC">
      <w:pPr>
        <w:spacing w:line="480" w:lineRule="auto"/>
        <w:contextualSpacing/>
        <w:mirrorIndents/>
        <w:rPr>
          <w:rFonts w:ascii="Calibri" w:hAnsi="Calibri" w:cs="Calibri"/>
          <w:sz w:val="22"/>
          <w:szCs w:val="22"/>
        </w:rPr>
      </w:pPr>
      <w:proofErr w:type="spellStart"/>
      <w:r w:rsidRPr="003A3F04">
        <w:rPr>
          <w:rFonts w:ascii="Calibri" w:hAnsi="Calibri" w:cs="Calibri"/>
          <w:sz w:val="22"/>
          <w:szCs w:val="22"/>
          <w:lang w:val="en-US"/>
        </w:rPr>
        <w:t>csCMV</w:t>
      </w:r>
      <w:proofErr w:type="spellEnd"/>
      <w:r w:rsidRPr="003A3F04">
        <w:rPr>
          <w:rFonts w:ascii="Calibri" w:hAnsi="Calibri" w:cs="Calibri"/>
          <w:sz w:val="22"/>
          <w:szCs w:val="22"/>
          <w:lang w:val="en-US"/>
        </w:rPr>
        <w:t>: clinically significant CMV. HCT: hematopoietic cell transplantation. DT: detectable. UD: undetectable. Neg: negative.</w:t>
      </w:r>
    </w:p>
    <w:sectPr w:rsidR="00374494" w:rsidRPr="003A3F04" w:rsidSect="008063EC">
      <w:footerReference w:type="default" r:id="rId7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C9E7E9" w14:textId="77777777" w:rsidR="002B1C9E" w:rsidRDefault="002B1C9E">
      <w:r>
        <w:separator/>
      </w:r>
    </w:p>
  </w:endnote>
  <w:endnote w:type="continuationSeparator" w:id="0">
    <w:p w14:paraId="03BB5A18" w14:textId="77777777" w:rsidR="002B1C9E" w:rsidRDefault="002B1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E72767" w14:textId="77777777" w:rsidR="008063EC" w:rsidRDefault="008063EC">
    <w:pPr>
      <w:pStyle w:val="Pieddepage"/>
      <w:jc w:val="center"/>
      <w:rPr>
        <w:caps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>PAGE   \* MERGEFORMAT</w:instrText>
    </w:r>
    <w:r>
      <w:rPr>
        <w:caps/>
        <w:color w:val="156082" w:themeColor="accent1"/>
      </w:rPr>
      <w:fldChar w:fldCharType="separate"/>
    </w:r>
    <w:r>
      <w:rPr>
        <w:caps/>
        <w:color w:val="156082" w:themeColor="accent1"/>
        <w:lang w:val="fr-FR"/>
      </w:rPr>
      <w:t>2</w:t>
    </w:r>
    <w:r>
      <w:rPr>
        <w:caps/>
        <w:color w:val="156082" w:themeColor="accent1"/>
      </w:rPr>
      <w:fldChar w:fldCharType="end"/>
    </w:r>
  </w:p>
  <w:p w14:paraId="2BDF7E73" w14:textId="77777777" w:rsidR="008063EC" w:rsidRDefault="008063E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6BF074" w14:textId="77777777" w:rsidR="002B1C9E" w:rsidRDefault="002B1C9E">
      <w:r>
        <w:separator/>
      </w:r>
    </w:p>
  </w:footnote>
  <w:footnote w:type="continuationSeparator" w:id="0">
    <w:p w14:paraId="10880B02" w14:textId="77777777" w:rsidR="002B1C9E" w:rsidRDefault="002B1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3EC"/>
    <w:rsid w:val="00162EA4"/>
    <w:rsid w:val="00206A41"/>
    <w:rsid w:val="002B1C9E"/>
    <w:rsid w:val="002F1FA6"/>
    <w:rsid w:val="0033153C"/>
    <w:rsid w:val="00374494"/>
    <w:rsid w:val="00377952"/>
    <w:rsid w:val="003A3F04"/>
    <w:rsid w:val="00447912"/>
    <w:rsid w:val="005132D0"/>
    <w:rsid w:val="006F0FEB"/>
    <w:rsid w:val="008063EC"/>
    <w:rsid w:val="00AC48AE"/>
    <w:rsid w:val="00DC48AD"/>
    <w:rsid w:val="00E8110C"/>
    <w:rsid w:val="00EE4952"/>
    <w:rsid w:val="00F4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148EB6"/>
  <w15:chartTrackingRefBased/>
  <w15:docId w15:val="{383AED8D-A4CB-4F50-9ABE-48E7B647A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3EC"/>
    <w:pPr>
      <w:spacing w:after="0" w:line="240" w:lineRule="auto"/>
    </w:pPr>
    <w:rPr>
      <w:kern w:val="0"/>
      <w:lang w:val="fr-CH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063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063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063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063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063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063E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063E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063E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063E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06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06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06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063E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063E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063E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063E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063E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063E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063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06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063E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06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063E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063E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063EC"/>
    <w:pPr>
      <w:spacing w:after="160" w:line="278" w:lineRule="auto"/>
      <w:ind w:left="720"/>
      <w:contextualSpacing/>
    </w:pPr>
    <w:rPr>
      <w:kern w:val="2"/>
      <w:lang w:val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063E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06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063E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063EC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8063E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063EC"/>
    <w:rPr>
      <w:kern w:val="0"/>
      <w:lang w:val="fr-CH"/>
      <w14:ligatures w14:val="none"/>
    </w:rPr>
  </w:style>
  <w:style w:type="paragraph" w:styleId="NormalWeb">
    <w:name w:val="Normal (Web)"/>
    <w:basedOn w:val="Normal"/>
    <w:uiPriority w:val="99"/>
    <w:unhideWhenUsed/>
    <w:rsid w:val="008063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CH"/>
    </w:rPr>
  </w:style>
  <w:style w:type="table" w:styleId="TableauListe2">
    <w:name w:val="List Table 2"/>
    <w:basedOn w:val="TableauNormal"/>
    <w:uiPriority w:val="47"/>
    <w:rsid w:val="008063EC"/>
    <w:pPr>
      <w:spacing w:after="0" w:line="240" w:lineRule="auto"/>
    </w:pPr>
    <w:rPr>
      <w:kern w:val="0"/>
      <w:lang w:val="fr-CH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umrodeligne">
    <w:name w:val="line number"/>
    <w:basedOn w:val="Policepardfaut"/>
    <w:uiPriority w:val="99"/>
    <w:semiHidden/>
    <w:unhideWhenUsed/>
    <w:rsid w:val="008063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FYTOS Dionysios</dc:creator>
  <cp:keywords/>
  <dc:description/>
  <cp:lastModifiedBy>NEOFYTOS Dionysios</cp:lastModifiedBy>
  <cp:revision>2</cp:revision>
  <dcterms:created xsi:type="dcterms:W3CDTF">2025-11-04T08:36:00Z</dcterms:created>
  <dcterms:modified xsi:type="dcterms:W3CDTF">2025-11-04T08:36:00Z</dcterms:modified>
</cp:coreProperties>
</file>